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4C5" w:rsidRDefault="001574C5">
      <w:r w:rsidRPr="0065241E">
        <w:rPr>
          <w:rFonts w:ascii="Times New Roman" w:hAnsi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/>
          <w:b/>
          <w:noProof/>
          <w:sz w:val="24"/>
          <w:szCs w:val="24"/>
        </w:rPr>
        <w:t>S</w:t>
      </w:r>
      <w:r w:rsidRPr="0065241E">
        <w:rPr>
          <w:rFonts w:ascii="Times New Roman" w:hAnsi="Times New Roman"/>
          <w:b/>
          <w:noProof/>
          <w:sz w:val="24"/>
          <w:szCs w:val="24"/>
        </w:rPr>
        <w:t>1.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bookmarkStart w:id="0" w:name="_GoBack"/>
      <w:r w:rsidRPr="00D12B7C">
        <w:rPr>
          <w:rFonts w:ascii="Times New Roman" w:hAnsi="Times New Roman"/>
          <w:b/>
          <w:noProof/>
          <w:sz w:val="24"/>
          <w:szCs w:val="24"/>
        </w:rPr>
        <w:t>Drug-resistant genes of influenza A/H3N2 and their corresponding drug susceptibilities on oseltamivir, zanamivir, and peramivir.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bookmarkEnd w:id="0"/>
      <w:r w:rsidRPr="00CE4197">
        <w:rPr>
          <w:rFonts w:ascii="Times New Roman" w:hAnsi="Times New Roman"/>
          <w:noProof/>
          <w:sz w:val="24"/>
          <w:szCs w:val="24"/>
        </w:rPr>
        <w:t>The IC</w:t>
      </w:r>
      <w:r w:rsidRPr="00CE4197">
        <w:rPr>
          <w:rFonts w:ascii="Times New Roman" w:hAnsi="Times New Roman"/>
          <w:noProof/>
          <w:sz w:val="24"/>
          <w:szCs w:val="24"/>
          <w:vertAlign w:val="subscript"/>
        </w:rPr>
        <w:t>50</w:t>
      </w:r>
      <w:r w:rsidRPr="00CE4197">
        <w:rPr>
          <w:rFonts w:ascii="Times New Roman" w:hAnsi="Times New Roman"/>
          <w:noProof/>
          <w:sz w:val="24"/>
          <w:szCs w:val="24"/>
        </w:rPr>
        <w:t xml:space="preserve"> change in folds, compared to wild-type, of the neuraminidase inhibition assays were interpreted according to the WHO guidelines</w:t>
      </w:r>
      <w:r w:rsidR="007C636B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[1]</w:t>
      </w:r>
      <w:r w:rsidR="007C636B">
        <w:rPr>
          <w:rFonts w:ascii="Times New Roman" w:hAnsi="Times New Roman"/>
          <w:noProof/>
          <w:sz w:val="24"/>
          <w:szCs w:val="24"/>
        </w:rPr>
        <w:t>,</w:t>
      </w:r>
      <w:r w:rsidRPr="00231282">
        <w:rPr>
          <w:rFonts w:ascii="Times New Roman" w:hAnsi="Times New Roman"/>
          <w:noProof/>
          <w:sz w:val="24"/>
          <w:szCs w:val="24"/>
        </w:rPr>
        <w:t xml:space="preserve"> </w:t>
      </w:r>
      <w:r w:rsidRPr="00CE4197">
        <w:rPr>
          <w:rFonts w:ascii="Times New Roman" w:hAnsi="Times New Roman"/>
          <w:noProof/>
          <w:sz w:val="24"/>
          <w:szCs w:val="24"/>
        </w:rPr>
        <w:t>which classif</w:t>
      </w:r>
      <w:r>
        <w:rPr>
          <w:rFonts w:ascii="Times New Roman" w:hAnsi="Times New Roman"/>
          <w:noProof/>
          <w:sz w:val="24"/>
          <w:szCs w:val="24"/>
        </w:rPr>
        <w:t>ies</w:t>
      </w:r>
      <w:r w:rsidRPr="00CE4197">
        <w:rPr>
          <w:rFonts w:ascii="Times New Roman" w:hAnsi="Times New Roman"/>
          <w:noProof/>
          <w:sz w:val="24"/>
          <w:szCs w:val="24"/>
        </w:rPr>
        <w:t xml:space="preserve"> viruses with &lt;</w:t>
      </w:r>
      <w:r w:rsidRPr="00CE4197">
        <w:rPr>
          <w:rFonts w:ascii="Times New Roman" w:hAnsi="Times New Roman"/>
          <w:sz w:val="24"/>
          <w:szCs w:val="24"/>
          <w:lang w:val="en-US"/>
        </w:rPr>
        <w:t>10-fold increase</w:t>
      </w:r>
      <w:r w:rsidRPr="00CE4197">
        <w:rPr>
          <w:rFonts w:ascii="Times New Roman" w:hAnsi="Times New Roman"/>
          <w:noProof/>
          <w:sz w:val="24"/>
          <w:szCs w:val="24"/>
        </w:rPr>
        <w:t xml:space="preserve"> as susceptible (“S”), </w:t>
      </w:r>
      <w:r w:rsidRPr="00CE4197">
        <w:rPr>
          <w:rFonts w:ascii="Times New Roman" w:hAnsi="Times New Roman"/>
          <w:sz w:val="24"/>
          <w:szCs w:val="24"/>
          <w:lang w:val="en-US"/>
        </w:rPr>
        <w:t>10–100-fold increase as decreased susceptibility (“DS”), and &gt;100-fold increase as resistant (“R”)</w:t>
      </w:r>
      <w:r w:rsidRPr="00CE4197">
        <w:rPr>
          <w:rFonts w:ascii="Times New Roman" w:hAnsi="Times New Roman"/>
          <w:noProof/>
          <w:sz w:val="24"/>
          <w:szCs w:val="24"/>
        </w:rPr>
        <w:t>. “Unk” is denoted for unknown effect or no study conducted.</w:t>
      </w:r>
      <w:r w:rsidRPr="002E023B">
        <w:rPr>
          <w:rFonts w:ascii="Times New Roman" w:hAnsi="Times New Roman"/>
          <w:noProof/>
          <w:color w:val="FF0000"/>
          <w:sz w:val="24"/>
          <w:szCs w:val="24"/>
        </w:rPr>
        <w:t xml:space="preserve"> </w:t>
      </w:r>
    </w:p>
    <w:tbl>
      <w:tblPr>
        <w:tblW w:w="8612" w:type="dxa"/>
        <w:tblLook w:val="04A0" w:firstRow="1" w:lastRow="0" w:firstColumn="1" w:lastColumn="0" w:noHBand="0" w:noVBand="1"/>
      </w:tblPr>
      <w:tblGrid>
        <w:gridCol w:w="1645"/>
        <w:gridCol w:w="1799"/>
        <w:gridCol w:w="1902"/>
        <w:gridCol w:w="1391"/>
        <w:gridCol w:w="1875"/>
      </w:tblGrid>
      <w:tr w:rsidR="001574C5" w:rsidRPr="00AA0DAB" w:rsidTr="0065241E">
        <w:trPr>
          <w:trHeight w:val="735"/>
        </w:trPr>
        <w:tc>
          <w:tcPr>
            <w:tcW w:w="16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-resistant mutations</w:t>
            </w:r>
          </w:p>
        </w:tc>
        <w:tc>
          <w:tcPr>
            <w:tcW w:w="69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susceptibility by NA inhibition assays (IC</w:t>
            </w:r>
            <w:r w:rsidRPr="00652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ld-change compared to </w:t>
            </w: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type</w:t>
            </w:r>
            <w:proofErr w:type="spellEnd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574C5" w:rsidRPr="00AA0DAB" w:rsidTr="0065241E">
        <w:trPr>
          <w:trHeight w:val="540"/>
        </w:trPr>
        <w:tc>
          <w:tcPr>
            <w:tcW w:w="16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eltamivir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namivir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amivir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41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1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119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3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119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208-97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12-1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51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119V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/R (18-205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1-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1-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Q136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30-5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151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1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151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1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151V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2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0329A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29A" w:rsidRPr="0050329A" w:rsidRDefault="0050329A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503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 xml:space="preserve">  I222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29A" w:rsidRPr="0050329A" w:rsidRDefault="0050329A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503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DS (1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29A" w:rsidRPr="0050329A" w:rsidRDefault="0050329A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proofErr w:type="spellStart"/>
            <w:r w:rsidRPr="00503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Unk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29A" w:rsidRPr="0050329A" w:rsidRDefault="0050329A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proofErr w:type="spellStart"/>
            <w:r w:rsidRPr="00503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29A" w:rsidRPr="0050329A" w:rsidRDefault="0050329A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[5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224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&gt;400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&gt;5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Q226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1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276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1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16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51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292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&gt;1000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DS/R (3-13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/R (14-71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294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300-187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371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4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 (1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9V+I222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(157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9V+I222V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293-228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780"/>
        </w:trPr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antane</w:t>
            </w:r>
            <w:proofErr w:type="spellEnd"/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istant mutations</w:t>
            </w:r>
          </w:p>
        </w:tc>
        <w:tc>
          <w:tcPr>
            <w:tcW w:w="5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susceptibility by enzyme-linked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mmunoassays, plaque reduction assays, and TCID50/0.2ml titration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4C5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574C5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26F</w:t>
            </w:r>
          </w:p>
        </w:tc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50329A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</w:t>
            </w:r>
            <w:r w:rsidR="001574C5"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27A </w:t>
            </w:r>
          </w:p>
        </w:tc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50329A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</w:t>
            </w:r>
            <w:r w:rsidR="001574C5"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27T</w:t>
            </w:r>
          </w:p>
        </w:tc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9B1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03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30T</w:t>
            </w:r>
          </w:p>
        </w:tc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50329A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</w:t>
            </w:r>
            <w:r w:rsidR="001574C5"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AA0DAB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30V</w:t>
            </w:r>
          </w:p>
        </w:tc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AA0DAB" w:rsidRDefault="0050329A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</w:t>
            </w:r>
            <w:r w:rsidR="001574C5"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6C6240" w:rsidTr="0065241E">
        <w:trPr>
          <w:trHeight w:val="67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6C6240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C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1N</w:t>
            </w:r>
          </w:p>
        </w:tc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6C6240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4C5" w:rsidRPr="006C6240" w:rsidRDefault="0050329A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</w:t>
            </w:r>
            <w:r w:rsidR="001574C5" w:rsidRPr="006C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574C5" w:rsidRPr="006C6240" w:rsidTr="0065241E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4C5" w:rsidRPr="006C6240" w:rsidRDefault="001574C5" w:rsidP="00AA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31R</w:t>
            </w:r>
          </w:p>
        </w:tc>
        <w:tc>
          <w:tcPr>
            <w:tcW w:w="50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4C5" w:rsidRPr="006C6240" w:rsidRDefault="001574C5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4C5" w:rsidRPr="006C6240" w:rsidRDefault="0050329A" w:rsidP="00AA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</w:t>
            </w:r>
            <w:r w:rsidR="001574C5" w:rsidRPr="006C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1574C5" w:rsidRDefault="001574C5">
      <w:pPr>
        <w:rPr>
          <w:rFonts w:ascii="Times New Roman" w:hAnsi="Times New Roman"/>
          <w:sz w:val="24"/>
          <w:szCs w:val="24"/>
        </w:rPr>
      </w:pPr>
    </w:p>
    <w:p w:rsidR="0034527A" w:rsidRDefault="0034527A">
      <w:pPr>
        <w:rPr>
          <w:rFonts w:ascii="Times New Roman" w:hAnsi="Times New Roman"/>
          <w:sz w:val="24"/>
          <w:szCs w:val="24"/>
        </w:rPr>
      </w:pPr>
    </w:p>
    <w:p w:rsidR="0034527A" w:rsidRDefault="0034527A">
      <w:pPr>
        <w:rPr>
          <w:rFonts w:ascii="Times New Roman" w:hAnsi="Times New Roman"/>
          <w:sz w:val="24"/>
          <w:szCs w:val="24"/>
        </w:rPr>
      </w:pPr>
    </w:p>
    <w:p w:rsidR="001574C5" w:rsidRDefault="001574C5">
      <w:pPr>
        <w:rPr>
          <w:rFonts w:ascii="Times New Roman" w:hAnsi="Times New Roman"/>
          <w:sz w:val="24"/>
          <w:szCs w:val="24"/>
        </w:rPr>
      </w:pPr>
    </w:p>
    <w:p w:rsidR="001574C5" w:rsidRPr="007E7BD2" w:rsidRDefault="001574C5" w:rsidP="007E7B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7BD2">
        <w:rPr>
          <w:rFonts w:ascii="Times New Roman" w:hAnsi="Times New Roman" w:cs="Times New Roman"/>
          <w:b/>
          <w:sz w:val="24"/>
          <w:szCs w:val="24"/>
        </w:rPr>
        <w:t xml:space="preserve">References: </w:t>
      </w:r>
    </w:p>
    <w:p w:rsidR="00FC41A2" w:rsidRDefault="001574C5" w:rsidP="00FC41A2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ENREF_1"/>
      <w:r w:rsidRPr="007E7BD2">
        <w:rPr>
          <w:rFonts w:ascii="Times New Roman" w:hAnsi="Times New Roman" w:cs="Times New Roman"/>
          <w:sz w:val="24"/>
          <w:szCs w:val="24"/>
        </w:rPr>
        <w:t>WHO (2012) Meetings of the WHO working group on surveillance of influenza antiviral susceptibility - Geneva, November 2011 and June 2012. Wkly Epidemiol Rec 87: 369-374.</w:t>
      </w:r>
      <w:bookmarkStart w:id="2" w:name="_ENREF_2"/>
      <w:bookmarkEnd w:id="1"/>
    </w:p>
    <w:p w:rsidR="00FC41A2" w:rsidRDefault="001574C5" w:rsidP="00FC41A2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41A2">
        <w:rPr>
          <w:rFonts w:ascii="Times New Roman" w:hAnsi="Times New Roman" w:cs="Times New Roman"/>
          <w:sz w:val="24"/>
          <w:szCs w:val="24"/>
        </w:rPr>
        <w:t>Monto AS, McKimm-Breschkin JL, Macken C, Hampson AW, Hay A, et al. (2006) Detection of influenza viruses resistant to neuraminidase inhibitors in global surveillance during the first 3 years of their use. Antimicrob Agents Chemother 50: 2395-2402.</w:t>
      </w:r>
      <w:bookmarkStart w:id="3" w:name="_ENREF_3"/>
      <w:bookmarkEnd w:id="2"/>
    </w:p>
    <w:p w:rsidR="00FC41A2" w:rsidRDefault="001574C5" w:rsidP="00FC41A2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41A2">
        <w:rPr>
          <w:rFonts w:ascii="Times New Roman" w:hAnsi="Times New Roman" w:cs="Times New Roman"/>
          <w:sz w:val="24"/>
          <w:szCs w:val="24"/>
        </w:rPr>
        <w:t>Nguyen HT, Fry AM, Gubareva LV (2012) Neuraminidase inhibitor resistance in influenza viruses and laboratory testing methods. Antivir Ther 17: 159-173.</w:t>
      </w:r>
      <w:bookmarkStart w:id="4" w:name="_ENREF_4"/>
      <w:bookmarkEnd w:id="3"/>
    </w:p>
    <w:p w:rsidR="00FC41A2" w:rsidRDefault="001574C5" w:rsidP="00FC41A2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41A2">
        <w:rPr>
          <w:rFonts w:ascii="Times New Roman" w:hAnsi="Times New Roman" w:cs="Times New Roman"/>
          <w:sz w:val="24"/>
          <w:szCs w:val="24"/>
        </w:rPr>
        <w:t>Sheu TG, Deyde VM, Okomo-Adhiambo M, Garten RJ, Xu X, et al. (2008) Surveillance for neuraminidase inhibitor resistance among human influenza A and B viruses circulating worldwide from 2004 to 2008. Antimicrob Agents Chemother 52: 3284-3292.</w:t>
      </w:r>
      <w:bookmarkStart w:id="5" w:name="_ENREF_5"/>
      <w:bookmarkEnd w:id="4"/>
    </w:p>
    <w:p w:rsidR="0050329A" w:rsidRPr="00E74A58" w:rsidRDefault="0050329A" w:rsidP="0050329A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</w:rPr>
      </w:pPr>
      <w:r w:rsidRPr="00E74A58">
        <w:rPr>
          <w:rFonts w:ascii="Times New Roman" w:hAnsi="Times New Roman" w:cs="Times New Roman"/>
          <w:sz w:val="24"/>
          <w:szCs w:val="24"/>
          <w:highlight w:val="green"/>
        </w:rPr>
        <w:t>Pizzorno A, Abed Y, Plante P, Carbonneau J, Baz M, et al. (2014) Evolution of oseltamivir resistance mutations in influenza A(H1N1) and A(H3N2) viruses during selection in experimentally infected mice.</w:t>
      </w:r>
      <w:r w:rsidRPr="00E74A58">
        <w:rPr>
          <w:highlight w:val="green"/>
        </w:rPr>
        <w:t xml:space="preserve"> </w:t>
      </w:r>
      <w:r w:rsidRPr="00E74A58">
        <w:rPr>
          <w:rFonts w:ascii="Times New Roman" w:hAnsi="Times New Roman" w:cs="Times New Roman"/>
          <w:sz w:val="24"/>
          <w:szCs w:val="24"/>
          <w:highlight w:val="green"/>
        </w:rPr>
        <w:t>Antimicrob Agents Chemother 58: 6398-6405.</w:t>
      </w:r>
    </w:p>
    <w:p w:rsidR="00FC41A2" w:rsidRDefault="001574C5" w:rsidP="00FC41A2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41A2">
        <w:rPr>
          <w:rFonts w:ascii="Times New Roman" w:hAnsi="Times New Roman" w:cs="Times New Roman"/>
          <w:sz w:val="24"/>
          <w:szCs w:val="24"/>
        </w:rPr>
        <w:t>Klimov AI, Rocha E, Hayden FG, Shult PA, Roumillat LF, et al. (1995) Prolonged shedding of amantadine-resistant influenzae A viruses by immunodeficient patients: detection by polymerase chain reaction-restriction analysis. J Infect Dis 172: 1352-1355.</w:t>
      </w:r>
      <w:bookmarkStart w:id="6" w:name="_ENREF_6"/>
      <w:bookmarkEnd w:id="5"/>
    </w:p>
    <w:p w:rsidR="00FC41A2" w:rsidRDefault="001574C5" w:rsidP="00FC41A2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41A2">
        <w:rPr>
          <w:rFonts w:ascii="Times New Roman" w:hAnsi="Times New Roman" w:cs="Times New Roman"/>
          <w:sz w:val="24"/>
          <w:szCs w:val="24"/>
        </w:rPr>
        <w:t>Suzuki H, Saito R, Masuda H, Oshitani H, Sato M, et al. (2003) Emergence of amantadine-resistant influenza A viruses: epidemiological study. J Infect Chemother 9: 195-200.</w:t>
      </w:r>
      <w:bookmarkStart w:id="7" w:name="_ENREF_7"/>
      <w:bookmarkEnd w:id="6"/>
    </w:p>
    <w:p w:rsidR="00527814" w:rsidRPr="00E74A58" w:rsidRDefault="001574C5" w:rsidP="00E74A58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41A2">
        <w:rPr>
          <w:rFonts w:ascii="Times New Roman" w:hAnsi="Times New Roman" w:cs="Times New Roman"/>
          <w:sz w:val="24"/>
          <w:szCs w:val="24"/>
        </w:rPr>
        <w:t>Prud'homme IT, Zoueva O, Weber JM (1997) Amantadine susceptibility in influenza A virus isolates: determination methods and lack of resistance in a Canadian sample, 1991-94. Clin Diagn Virol 8: 41-51.</w:t>
      </w:r>
      <w:bookmarkEnd w:id="7"/>
    </w:p>
    <w:sectPr w:rsidR="00527814" w:rsidRPr="00E74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E532E0"/>
    <w:multiLevelType w:val="hybridMultilevel"/>
    <w:tmpl w:val="C5CCA6BA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0B4B34"/>
    <w:multiLevelType w:val="hybridMultilevel"/>
    <w:tmpl w:val="A5D443B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74C5"/>
    <w:rsid w:val="001412F1"/>
    <w:rsid w:val="001574C5"/>
    <w:rsid w:val="0034527A"/>
    <w:rsid w:val="0050329A"/>
    <w:rsid w:val="00527814"/>
    <w:rsid w:val="00596D4E"/>
    <w:rsid w:val="007C636B"/>
    <w:rsid w:val="00D12B7C"/>
    <w:rsid w:val="00D25413"/>
    <w:rsid w:val="00E74A58"/>
    <w:rsid w:val="00FC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15B270-6C71-44BE-81D0-CCFA2EA5F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574C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74C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74C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74C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574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hong _kai</dc:creator>
  <cp:keywords/>
  <dc:description/>
  <cp:lastModifiedBy>hklee1011</cp:lastModifiedBy>
  <cp:revision>3</cp:revision>
  <dcterms:created xsi:type="dcterms:W3CDTF">2014-12-01T13:06:00Z</dcterms:created>
  <dcterms:modified xsi:type="dcterms:W3CDTF">2014-12-09T09:17:00Z</dcterms:modified>
</cp:coreProperties>
</file>